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75722" w14:textId="3CD919D9" w:rsidR="00940EA8" w:rsidRPr="009321FA" w:rsidRDefault="00940EA8" w:rsidP="00940EA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040D72">
        <w:rPr>
          <w:rFonts w:ascii="Times New Roman" w:hAnsi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/>
          <w:b/>
          <w:sz w:val="24"/>
          <w:szCs w:val="24"/>
        </w:rPr>
        <w:t>Table 1</w:t>
      </w:r>
      <w:r w:rsidRPr="009321FA">
        <w:rPr>
          <w:rFonts w:ascii="Times New Roman" w:hAnsi="Times New Roman"/>
          <w:b/>
          <w:color w:val="000000"/>
          <w:kern w:val="0"/>
          <w:sz w:val="24"/>
          <w:szCs w:val="24"/>
        </w:rPr>
        <w:t>. Main baseline characteristics and outcomes of the included studies for diagnosis analysis</w:t>
      </w:r>
    </w:p>
    <w:p w14:paraId="155698CF" w14:textId="77777777" w:rsidR="00940EA8" w:rsidRDefault="00940EA8" w:rsidP="00940EA8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</w:rPr>
      </w:pPr>
      <w:r w:rsidRPr="009321FA">
        <w:rPr>
          <w:rFonts w:ascii="Times New Roman" w:hAnsi="Times New Roman" w:hint="eastAsia"/>
          <w:kern w:val="0"/>
          <w:sz w:val="24"/>
          <w:szCs w:val="24"/>
        </w:rPr>
        <w:t>Abbreviations: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56522">
        <w:rPr>
          <w:rFonts w:ascii="Times New Roman" w:hAnsi="Times New Roman"/>
          <w:i/>
          <w:kern w:val="0"/>
          <w:sz w:val="24"/>
          <w:szCs w:val="24"/>
        </w:rPr>
        <w:t>S</w:t>
      </w:r>
      <w:r w:rsidRPr="00156522">
        <w:rPr>
          <w:rFonts w:ascii="Times New Roman" w:hAnsi="Times New Roman" w:hint="eastAsia"/>
          <w:i/>
          <w:kern w:val="0"/>
          <w:sz w:val="24"/>
          <w:szCs w:val="24"/>
        </w:rPr>
        <w:t>en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, sensitivity; </w:t>
      </w:r>
      <w:proofErr w:type="spellStart"/>
      <w:r w:rsidRPr="00156522">
        <w:rPr>
          <w:rFonts w:ascii="Times New Roman" w:hAnsi="Times New Roman"/>
          <w:i/>
          <w:kern w:val="0"/>
          <w:sz w:val="24"/>
          <w:szCs w:val="24"/>
        </w:rPr>
        <w:t>Spe</w:t>
      </w:r>
      <w:proofErr w:type="spellEnd"/>
      <w:r w:rsidRPr="009321FA">
        <w:rPr>
          <w:rFonts w:ascii="Times New Roman" w:hAnsi="Times New Roman"/>
          <w:kern w:val="0"/>
          <w:sz w:val="24"/>
          <w:szCs w:val="24"/>
        </w:rPr>
        <w:t>, specificity; AUC, Area Under Curve; HCC, Hepatocellular carcinoma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;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 CHOL, Cholangiocarcinoma; CC, Colorectal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c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ancer;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E</w:t>
      </w:r>
      <w:r w:rsidRPr="009321FA">
        <w:rPr>
          <w:rFonts w:ascii="Times New Roman" w:hAnsi="Times New Roman"/>
          <w:kern w:val="0"/>
          <w:sz w:val="24"/>
          <w:szCs w:val="24"/>
        </w:rPr>
        <w:t>SCC, Esophageal squamous cell carcinoma; TNBC, Triple-negative breast cancer; OS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,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 Osteosarcoma; NSCLC, Non-small cell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l</w:t>
      </w:r>
      <w:r w:rsidRPr="009321FA">
        <w:rPr>
          <w:rFonts w:ascii="Times New Roman" w:hAnsi="Times New Roman"/>
          <w:kern w:val="0"/>
          <w:sz w:val="24"/>
          <w:szCs w:val="24"/>
        </w:rPr>
        <w:t>ung cancer; LSCC, Laryngeal squamous cell carcinoma; CESC, Cervical squamous cell carcinoma; (a) Specimen from tissue ; (b) Specimen from plasma</w:t>
      </w:r>
    </w:p>
    <w:tbl>
      <w:tblPr>
        <w:tblStyle w:val="-11"/>
        <w:tblW w:w="1091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901"/>
        <w:gridCol w:w="1159"/>
        <w:gridCol w:w="1159"/>
        <w:gridCol w:w="1527"/>
        <w:gridCol w:w="762"/>
        <w:gridCol w:w="1069"/>
        <w:gridCol w:w="915"/>
        <w:gridCol w:w="1068"/>
        <w:gridCol w:w="1221"/>
      </w:tblGrid>
      <w:tr w:rsidR="00940EA8" w14:paraId="2BA7D43E" w14:textId="77777777" w:rsidTr="003C4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left w:val="nil"/>
            </w:tcBorders>
          </w:tcPr>
          <w:p w14:paraId="3630EE94" w14:textId="77777777" w:rsidR="00940EA8" w:rsidRDefault="00940EA8" w:rsidP="007C2BD0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E3D7225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</w:tcPr>
          <w:p w14:paraId="6650A8C4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Cancer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</w:tcPr>
          <w:p w14:paraId="3F67514D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pecimen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</w:tcPr>
          <w:p w14:paraId="79A6D89A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07FCA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9C314F8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en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C08247E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pe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1F6CCAAB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C</w:t>
            </w:r>
          </w:p>
        </w:tc>
      </w:tr>
      <w:tr w:rsidR="00940EA8" w14:paraId="5E3AE82C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862B5C" w14:textId="77777777" w:rsidR="00940EA8" w:rsidRDefault="00940EA8" w:rsidP="007C2BD0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63A444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vMerge/>
            <w:tcBorders>
              <w:bottom w:val="single" w:sz="4" w:space="0" w:color="auto"/>
              <w:right w:val="nil"/>
            </w:tcBorders>
          </w:tcPr>
          <w:p w14:paraId="545A728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vMerge/>
            <w:tcBorders>
              <w:bottom w:val="single" w:sz="4" w:space="0" w:color="auto"/>
            </w:tcBorders>
          </w:tcPr>
          <w:p w14:paraId="2CE83587" w14:textId="77777777" w:rsidR="00940EA8" w:rsidRDefault="00940EA8" w:rsidP="007C2B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7" w:type="dxa"/>
            <w:vMerge/>
            <w:tcBorders>
              <w:bottom w:val="single" w:sz="4" w:space="0" w:color="auto"/>
              <w:right w:val="nil"/>
            </w:tcBorders>
          </w:tcPr>
          <w:p w14:paraId="635A546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4135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478F8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ntrol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</w:tcPr>
          <w:p w14:paraId="795934F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  <w:right w:val="nil"/>
            </w:tcBorders>
          </w:tcPr>
          <w:p w14:paraId="6E5186D3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  <w:right w:val="nil"/>
            </w:tcBorders>
          </w:tcPr>
          <w:p w14:paraId="48AE352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940EA8" w14:paraId="7D625F18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9BE3F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Yu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66343DB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2FA21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14:paraId="276A30B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DA8BC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323CB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4F50D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DDB37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3A5770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39258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3</w:t>
            </w:r>
          </w:p>
        </w:tc>
      </w:tr>
      <w:tr w:rsidR="00940EA8" w14:paraId="799FEC43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2A02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Jiang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5C43662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20B3587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OL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1B56773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5F2887F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30F4184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1F53E23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701B097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5846E2C3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3276261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86</w:t>
            </w:r>
          </w:p>
        </w:tc>
      </w:tr>
      <w:tr w:rsidR="00940EA8" w14:paraId="6CCC8D74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B11E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Tang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7E92793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5441A22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4F6843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303B07D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63A8EFF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630AB24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2C66BFB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7CD67CF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4B85F31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2</w:t>
            </w:r>
          </w:p>
        </w:tc>
      </w:tr>
      <w:tr w:rsidR="00940EA8" w14:paraId="5B3FFDF2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86E2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eng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1852941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1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330850A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610A309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5EF7E81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67900AF4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1C0126D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733C6ED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7074C1F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4A41D973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63</w:t>
            </w:r>
          </w:p>
        </w:tc>
      </w:tr>
      <w:tr w:rsidR="00940EA8" w14:paraId="438BE9B3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1FB4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Xu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701320B8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28DB150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7C1790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544D5EE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373DCD7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58FFD4AC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698EBC2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23D4ECB3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3A89624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68</w:t>
            </w:r>
          </w:p>
        </w:tc>
      </w:tr>
      <w:tr w:rsidR="00940EA8" w14:paraId="03182C49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62CC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Li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988261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472A3578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95212C3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1CA6985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3E2ED86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263009D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1BF60F3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49B36F5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03C3A18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67</w:t>
            </w:r>
          </w:p>
        </w:tc>
      </w:tr>
      <w:tr w:rsidR="00940EA8" w14:paraId="7ED7C8FC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8C23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Meng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C780D9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74ADE91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ED3062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109F92A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54CB03D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0B60094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7E50DA6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7ED6C98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10FE177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70</w:t>
            </w:r>
          </w:p>
        </w:tc>
      </w:tr>
      <w:tr w:rsidR="00940EA8" w14:paraId="21CC13B6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5CB1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Sang1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215EB09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48A8825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39D316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407C0DA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7225DC4C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318134C4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44D1FF1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4733346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126E0540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65</w:t>
            </w:r>
          </w:p>
        </w:tc>
      </w:tr>
      <w:tr w:rsidR="00940EA8" w14:paraId="5C52967D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EE15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Sang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9E6619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263B908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TNB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624C31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5B5C413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7D3E8CE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63AF92E4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61A3181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48E0B77F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6FEC6E5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99</w:t>
            </w:r>
          </w:p>
        </w:tc>
      </w:tr>
      <w:tr w:rsidR="00940EA8" w14:paraId="742D744E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15F2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Xu1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5AACB4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0444CE3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EA6E32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43650F3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17062FE4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6367EF0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254AD2E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4289306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24127C0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940EA8" w14:paraId="08311667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CB07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Yan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6E20743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6E17C71C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13E68B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7243415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192D934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0478A08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22B4282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74760FD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704AFF4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83</w:t>
            </w:r>
          </w:p>
        </w:tc>
      </w:tr>
      <w:tr w:rsidR="00940EA8" w14:paraId="797EAA68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1068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Zhang1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34C35F5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462C71B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LS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213DB7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3ED7377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6178159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56E12CA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1779F01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3BFD30E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7B4AA3E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98</w:t>
            </w:r>
          </w:p>
        </w:tc>
      </w:tr>
      <w:tr w:rsidR="00940EA8" w14:paraId="15AB54A1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61BA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Zhang2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721DDF7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7F135363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372F7C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0C9835A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46502A6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0C76A0BC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3E010970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48D3EFE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05A7E93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940EA8" w14:paraId="0F8657BB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4FF2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Cheng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1A39DE3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390FB68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AD965B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71207BDD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063CD1B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6644FEE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7FF436C3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56E5DC4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4B40C9B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80</w:t>
            </w:r>
          </w:p>
        </w:tc>
      </w:tr>
      <w:tr w:rsidR="00940EA8" w14:paraId="0D3241C4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5EE7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Fan(a)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4DA57FB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9" w:type="dxa"/>
            <w:tcBorders>
              <w:top w:val="nil"/>
              <w:bottom w:val="nil"/>
              <w:right w:val="nil"/>
            </w:tcBorders>
            <w:vAlign w:val="center"/>
          </w:tcPr>
          <w:p w14:paraId="6121410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3C7C60A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  <w:vAlign w:val="center"/>
          </w:tcPr>
          <w:p w14:paraId="32053F1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nil"/>
              <w:right w:val="nil"/>
            </w:tcBorders>
            <w:vAlign w:val="center"/>
          </w:tcPr>
          <w:p w14:paraId="0E51CD1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69" w:type="dxa"/>
            <w:tcBorders>
              <w:top w:val="nil"/>
              <w:bottom w:val="nil"/>
              <w:right w:val="nil"/>
            </w:tcBorders>
            <w:vAlign w:val="center"/>
          </w:tcPr>
          <w:p w14:paraId="7336AC1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15" w:type="dxa"/>
            <w:tcBorders>
              <w:top w:val="nil"/>
              <w:bottom w:val="nil"/>
              <w:right w:val="nil"/>
            </w:tcBorders>
            <w:vAlign w:val="center"/>
          </w:tcPr>
          <w:p w14:paraId="1376124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8" w:type="dxa"/>
            <w:tcBorders>
              <w:top w:val="nil"/>
              <w:bottom w:val="nil"/>
              <w:right w:val="nil"/>
            </w:tcBorders>
            <w:vAlign w:val="center"/>
          </w:tcPr>
          <w:p w14:paraId="33A71E28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221" w:type="dxa"/>
            <w:tcBorders>
              <w:top w:val="nil"/>
              <w:bottom w:val="nil"/>
              <w:right w:val="nil"/>
            </w:tcBorders>
            <w:vAlign w:val="center"/>
          </w:tcPr>
          <w:p w14:paraId="2D3CB68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.62</w:t>
            </w:r>
          </w:p>
        </w:tc>
      </w:tr>
      <w:tr w:rsidR="00940EA8" w14:paraId="1C09C587" w14:textId="77777777" w:rsidTr="003C4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1B9F1" w14:textId="77777777" w:rsidR="00940EA8" w:rsidRPr="00AB5661" w:rsidRDefault="00940EA8" w:rsidP="007C2BD0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Fan(b)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vAlign w:val="center"/>
          </w:tcPr>
          <w:p w14:paraId="2F17462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EB9D83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14:paraId="2C0685C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46FF4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BD2F45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CB656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FDD34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9FCAE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37AD8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.89</w:t>
            </w:r>
          </w:p>
        </w:tc>
      </w:tr>
    </w:tbl>
    <w:p w14:paraId="3DEB9493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9661894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CC9AA2C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F9253F7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BAC1FD9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54E77A2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E507DB6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0F36C42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58D0235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D9A8A1E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9BF7B64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1ED92A7" w14:textId="77777777" w:rsidR="00940EA8" w:rsidRDefault="00940EA8" w:rsidP="00940EA8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21FFD04" w14:textId="744CAEC1" w:rsidR="00940EA8" w:rsidRPr="009321FA" w:rsidRDefault="00940EA8" w:rsidP="00940EA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040D72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/>
          <w:b/>
          <w:sz w:val="24"/>
          <w:szCs w:val="24"/>
        </w:rPr>
        <w:t>Table 2</w:t>
      </w:r>
      <w:r w:rsidRPr="009321FA">
        <w:rPr>
          <w:rFonts w:ascii="Times New Roman" w:hAnsi="Times New Roman"/>
          <w:b/>
          <w:color w:val="000000"/>
          <w:kern w:val="0"/>
          <w:sz w:val="24"/>
          <w:szCs w:val="24"/>
        </w:rPr>
        <w:t>. Main baseline characteristics and outcomes of the included studies for prognosis analysis</w:t>
      </w:r>
    </w:p>
    <w:p w14:paraId="403A4EF5" w14:textId="77777777" w:rsidR="00940EA8" w:rsidRPr="009321FA" w:rsidRDefault="00940EA8" w:rsidP="00940EA8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321FA">
        <w:rPr>
          <w:rFonts w:ascii="Times New Roman" w:hAnsi="Times New Roman" w:hint="eastAsia"/>
          <w:kern w:val="0"/>
          <w:sz w:val="24"/>
          <w:szCs w:val="24"/>
        </w:rPr>
        <w:t xml:space="preserve">Abbreviations: 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CHOL, Cholangiocarcinoma; NSCLC, Non-small cell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l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ung cancer; CC, Colorectal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c</w:t>
      </w:r>
      <w:r w:rsidRPr="009321FA">
        <w:rPr>
          <w:rFonts w:ascii="Times New Roman" w:hAnsi="Times New Roman"/>
          <w:kern w:val="0"/>
          <w:sz w:val="24"/>
          <w:szCs w:val="24"/>
        </w:rPr>
        <w:t>ancer; HCC, Hepatocellular carcinoma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；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E</w:t>
      </w:r>
      <w:r w:rsidRPr="009321FA">
        <w:rPr>
          <w:rFonts w:ascii="Times New Roman" w:hAnsi="Times New Roman"/>
          <w:kern w:val="0"/>
          <w:sz w:val="24"/>
          <w:szCs w:val="24"/>
        </w:rPr>
        <w:t>SCC, Esophageal squamous cell carcinoma;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GC, Gastric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c</w:t>
      </w:r>
      <w:r w:rsidRPr="009321FA">
        <w:rPr>
          <w:rFonts w:ascii="Times New Roman" w:hAnsi="Times New Roman"/>
          <w:kern w:val="0"/>
          <w:sz w:val="24"/>
          <w:szCs w:val="24"/>
        </w:rPr>
        <w:t>ancer; LSCC, Laryngeal squamous cell carcinoma; (a) training cohort; (b) validation cohort</w:t>
      </w:r>
    </w:p>
    <w:tbl>
      <w:tblPr>
        <w:tblStyle w:val="-11"/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850"/>
        <w:gridCol w:w="1134"/>
        <w:gridCol w:w="1276"/>
        <w:gridCol w:w="1417"/>
        <w:gridCol w:w="1134"/>
        <w:gridCol w:w="1134"/>
        <w:gridCol w:w="1276"/>
      </w:tblGrid>
      <w:tr w:rsidR="00940EA8" w14:paraId="5BA74E85" w14:textId="77777777" w:rsidTr="003C4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left w:val="nil"/>
            </w:tcBorders>
          </w:tcPr>
          <w:p w14:paraId="17F3D1F1" w14:textId="77777777" w:rsidR="00940EA8" w:rsidRDefault="00940EA8" w:rsidP="007C2BD0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C9C238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A2CDCF8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Cancer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6261566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pecime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1E0FB4E9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C13BA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DR1as expr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ADB28C" w14:textId="77777777" w:rsidR="00940EA8" w:rsidRDefault="00940EA8" w:rsidP="007C2B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llow up</w:t>
            </w:r>
          </w:p>
        </w:tc>
      </w:tr>
      <w:tr w:rsidR="00940EA8" w14:paraId="6B8BDFF9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C1DDB" w14:textId="77777777" w:rsidR="00940EA8" w:rsidRDefault="00940EA8" w:rsidP="007C2BD0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9236B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</w:tcPr>
          <w:p w14:paraId="044A1AB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9EFD193" w14:textId="77777777" w:rsidR="00940EA8" w:rsidRDefault="00940EA8" w:rsidP="007C2B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  <w:right w:val="nil"/>
            </w:tcBorders>
          </w:tcPr>
          <w:p w14:paraId="7047B35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B9428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3B073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A8FD93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onth)</w:t>
            </w:r>
          </w:p>
        </w:tc>
      </w:tr>
      <w:tr w:rsidR="00940EA8" w14:paraId="67A6E771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C55F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Jian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A1B683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7993F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HO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B2F4FD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16B96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D39D8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4E25B8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09E51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1</w:t>
            </w:r>
          </w:p>
        </w:tc>
      </w:tr>
      <w:tr w:rsidR="00940EA8" w14:paraId="2CDFC039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C17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Su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4F4C17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B26FD1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C893C1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6D92DA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4B83D26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B0EB578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E548E3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940EA8" w14:paraId="6434439E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1D0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T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0D6D77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02D3DB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A5FE0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510581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F10865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7FF31A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4203F97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940EA8" w14:paraId="62ADCF25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F457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Weng(a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3495AF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A5F198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62A69C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C9E775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5598E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CD6B9C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4A17FB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3</w:t>
            </w:r>
          </w:p>
        </w:tc>
      </w:tr>
      <w:tr w:rsidR="00940EA8" w14:paraId="3D922EB4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B0B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Weng(b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B7E9A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68C1DC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5E972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FDABBA4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55D6D0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C2D69D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541EF9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17</w:t>
            </w:r>
          </w:p>
        </w:tc>
      </w:tr>
      <w:tr w:rsidR="00940EA8" w14:paraId="2E16CF28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92F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Xu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111D4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09DA0F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35BC3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A8152B4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E4EB85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D03434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1394B9F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3</w:t>
            </w:r>
          </w:p>
        </w:tc>
      </w:tr>
      <w:tr w:rsidR="00940EA8" w14:paraId="277F44FB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F471" w14:textId="77777777" w:rsidR="00940EA8" w:rsidRPr="00A707C4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A707C4">
              <w:rPr>
                <w:rFonts w:ascii="Times New Roman" w:eastAsia="GuardianTextEgypGR-Regular" w:hAnsi="Times New Roman" w:hint="eastAsia"/>
                <w:b w:val="0"/>
                <w:bCs w:val="0"/>
                <w:color w:val="auto"/>
                <w:kern w:val="0"/>
                <w:szCs w:val="21"/>
              </w:rPr>
              <w:t>L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4F74C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03F0AE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92CE6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405615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D74469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0C4A54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304BAC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92</w:t>
            </w:r>
          </w:p>
        </w:tc>
      </w:tr>
      <w:tr w:rsidR="00940EA8" w14:paraId="60FBCB73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2A59" w14:textId="77777777" w:rsidR="00940EA8" w:rsidRPr="00A707C4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A707C4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>Pan(a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13780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BF0099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ABF0E6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945464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1A5D768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45717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5D1DF2E3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940EA8" w14:paraId="2EB3849E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E494" w14:textId="77777777" w:rsidR="00940EA8" w:rsidRPr="00A707C4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A707C4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>Pan(b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25C78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A643DA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9D8E0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15E670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DA35221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D92ACF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F02EFB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58</w:t>
            </w:r>
          </w:p>
        </w:tc>
      </w:tr>
      <w:tr w:rsidR="00940EA8" w14:paraId="567D104D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7758" w14:textId="77777777" w:rsidR="00940EA8" w:rsidRPr="00A707C4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A707C4">
              <w:rPr>
                <w:rFonts w:ascii="Times New Roman" w:eastAsia="GuardianTextEgypGR-Regular" w:hAnsi="Times New Roman" w:hint="eastAsia"/>
                <w:b w:val="0"/>
                <w:bCs w:val="0"/>
                <w:color w:val="auto"/>
                <w:kern w:val="0"/>
                <w:szCs w:val="21"/>
              </w:rPr>
              <w:t>Y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362B8F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331D674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FD013F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A25B75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3F6415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935992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841FC6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5</w:t>
            </w:r>
          </w:p>
        </w:tc>
      </w:tr>
      <w:tr w:rsidR="00940EA8" w14:paraId="35990C87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30B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Zhang</w:t>
            </w:r>
            <w:r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45A98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185D5AC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LS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62E659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B2BCD62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A72F567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73D513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661EB9F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60</w:t>
            </w:r>
          </w:p>
        </w:tc>
      </w:tr>
      <w:tr w:rsidR="00940EA8" w14:paraId="5D971F65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61BF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Zhang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ECB9E5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BA47A69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F8B70E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39374AB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AEFA32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6520F1E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51ABB7B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82</w:t>
            </w:r>
          </w:p>
        </w:tc>
      </w:tr>
      <w:tr w:rsidR="00940EA8" w14:paraId="6CBC8FC3" w14:textId="77777777" w:rsidTr="003C41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C4B00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F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BF5E24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F71FED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D90A847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949C30" w14:textId="77777777" w:rsidR="00940EA8" w:rsidRDefault="00940EA8" w:rsidP="007C2B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RT-PC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38A298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C2942A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BAB4F2" w14:textId="77777777" w:rsidR="00940EA8" w:rsidRDefault="00940EA8" w:rsidP="007C2BD0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32</w:t>
            </w:r>
          </w:p>
        </w:tc>
      </w:tr>
    </w:tbl>
    <w:p w14:paraId="78FDCA34" w14:textId="408E3629" w:rsidR="00940EA8" w:rsidRDefault="00940EA8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AC093E5" w14:textId="38F6793B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2959962" w14:textId="202A3359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E00A2A5" w14:textId="496C4817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A168461" w14:textId="2CE157E7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BF60A83" w14:textId="08FE3C61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C5F0139" w14:textId="4A7CAF7D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C65288D" w14:textId="77777777" w:rsidR="00683D47" w:rsidRDefault="00683D47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5E9227E" w14:textId="1BDD0AE6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9F7EC34" w14:textId="072D47C8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F2782AB" w14:textId="59CCD11B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17EE3BC" w14:textId="1BF35E7E" w:rsidR="007C2BD0" w:rsidRDefault="007C2BD0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D9C6424" w14:textId="61C69518" w:rsidR="00683D47" w:rsidRPr="009321FA" w:rsidRDefault="00683D47" w:rsidP="00683D4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040D72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/>
          <w:b/>
          <w:sz w:val="24"/>
          <w:szCs w:val="24"/>
        </w:rPr>
        <w:t>Table 3</w:t>
      </w:r>
      <w:r w:rsidRPr="009321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 w:rsidR="00712665">
        <w:rPr>
          <w:rFonts w:ascii="Times New Roman" w:hAnsi="Times New Roman"/>
          <w:b/>
          <w:color w:val="000000"/>
          <w:kern w:val="0"/>
          <w:sz w:val="24"/>
          <w:szCs w:val="24"/>
        </w:rPr>
        <w:t>The r</w:t>
      </w:r>
      <w:r w:rsidR="00712665" w:rsidRPr="00712665">
        <w:rPr>
          <w:rFonts w:ascii="Times New Roman" w:hAnsi="Times New Roman"/>
          <w:b/>
          <w:color w:val="000000"/>
          <w:kern w:val="0"/>
          <w:sz w:val="24"/>
          <w:szCs w:val="24"/>
        </w:rPr>
        <w:t>egulatory mechanisms</w:t>
      </w:r>
      <w:r w:rsidR="00712665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of CDR1as/ciRS-7 </w:t>
      </w:r>
      <w:r w:rsidR="00712665" w:rsidRPr="00712665">
        <w:rPr>
          <w:rFonts w:ascii="Times New Roman" w:hAnsi="Times New Roman"/>
          <w:b/>
          <w:color w:val="000000"/>
          <w:kern w:val="0"/>
          <w:sz w:val="24"/>
          <w:szCs w:val="24"/>
        </w:rPr>
        <w:t>in</w:t>
      </w:r>
      <w:r w:rsidR="00712665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olid tumor</w:t>
      </w:r>
      <w:r w:rsidR="00287BF2">
        <w:rPr>
          <w:rFonts w:ascii="Times New Roman" w:hAnsi="Times New Roman"/>
          <w:b/>
          <w:color w:val="000000"/>
          <w:kern w:val="0"/>
          <w:sz w:val="24"/>
          <w:szCs w:val="24"/>
        </w:rPr>
        <w:t>s</w:t>
      </w:r>
      <w:r w:rsidR="00712665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</w:p>
    <w:p w14:paraId="63BA8BDF" w14:textId="063288A5" w:rsidR="00683D47" w:rsidRDefault="00683D47" w:rsidP="00683D47">
      <w:pPr>
        <w:spacing w:line="360" w:lineRule="auto"/>
        <w:rPr>
          <w:rFonts w:ascii="Times New Roman" w:hAnsi="Times New Roman"/>
          <w:color w:val="000000"/>
          <w:kern w:val="0"/>
          <w:sz w:val="28"/>
          <w:szCs w:val="28"/>
        </w:rPr>
      </w:pPr>
      <w:r w:rsidRPr="009321FA">
        <w:rPr>
          <w:rFonts w:ascii="Times New Roman" w:hAnsi="Times New Roman" w:hint="eastAsia"/>
          <w:kern w:val="0"/>
          <w:sz w:val="24"/>
          <w:szCs w:val="24"/>
        </w:rPr>
        <w:t>Abbreviations: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 HCC, Hepatocellular carcinoma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;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 CHOL, Cholangiocarcinoma; CC, Colorectal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c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ancer;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E</w:t>
      </w:r>
      <w:r w:rsidRPr="009321FA">
        <w:rPr>
          <w:rFonts w:ascii="Times New Roman" w:hAnsi="Times New Roman"/>
          <w:kern w:val="0"/>
          <w:sz w:val="24"/>
          <w:szCs w:val="24"/>
        </w:rPr>
        <w:t>SCC, Esophageal squamous cell carcinoma; TNBC, Triple-negative breast cancer; OS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,</w:t>
      </w:r>
      <w:r w:rsidRPr="009321FA">
        <w:rPr>
          <w:rFonts w:ascii="Times New Roman" w:hAnsi="Times New Roman"/>
          <w:kern w:val="0"/>
          <w:sz w:val="24"/>
          <w:szCs w:val="24"/>
        </w:rPr>
        <w:t xml:space="preserve"> Osteosarcoma; NSCLC, Non-small cell </w:t>
      </w:r>
      <w:r w:rsidRPr="009321FA">
        <w:rPr>
          <w:rFonts w:ascii="Times New Roman" w:hAnsi="Times New Roman" w:hint="eastAsia"/>
          <w:kern w:val="0"/>
          <w:sz w:val="24"/>
          <w:szCs w:val="24"/>
        </w:rPr>
        <w:t>l</w:t>
      </w:r>
      <w:r w:rsidRPr="009321FA">
        <w:rPr>
          <w:rFonts w:ascii="Times New Roman" w:hAnsi="Times New Roman"/>
          <w:kern w:val="0"/>
          <w:sz w:val="24"/>
          <w:szCs w:val="24"/>
        </w:rPr>
        <w:t>ung cancer;</w:t>
      </w:r>
      <w:r w:rsidR="00595766" w:rsidRPr="00595766">
        <w:rPr>
          <w:rFonts w:ascii="Times New Roman" w:hAnsi="Times New Roman"/>
          <w:kern w:val="0"/>
          <w:sz w:val="24"/>
          <w:szCs w:val="24"/>
        </w:rPr>
        <w:t xml:space="preserve"> </w:t>
      </w:r>
      <w:r w:rsidR="00595766" w:rsidRPr="009321FA">
        <w:rPr>
          <w:rFonts w:ascii="Times New Roman" w:hAnsi="Times New Roman"/>
          <w:kern w:val="0"/>
          <w:sz w:val="24"/>
          <w:szCs w:val="24"/>
        </w:rPr>
        <w:t xml:space="preserve">GC, Gastric </w:t>
      </w:r>
      <w:r w:rsidR="00595766" w:rsidRPr="009321FA">
        <w:rPr>
          <w:rFonts w:ascii="Times New Roman" w:hAnsi="Times New Roman" w:hint="eastAsia"/>
          <w:kern w:val="0"/>
          <w:sz w:val="24"/>
          <w:szCs w:val="24"/>
        </w:rPr>
        <w:t>c</w:t>
      </w:r>
      <w:r w:rsidR="00595766" w:rsidRPr="009321FA">
        <w:rPr>
          <w:rFonts w:ascii="Times New Roman" w:hAnsi="Times New Roman"/>
          <w:kern w:val="0"/>
          <w:sz w:val="24"/>
          <w:szCs w:val="24"/>
        </w:rPr>
        <w:t xml:space="preserve">ancer; </w:t>
      </w:r>
      <w:r w:rsidRPr="009321FA">
        <w:rPr>
          <w:rFonts w:ascii="Times New Roman" w:hAnsi="Times New Roman"/>
          <w:kern w:val="0"/>
          <w:sz w:val="24"/>
          <w:szCs w:val="24"/>
        </w:rPr>
        <w:t>LSCC, Laryngeal squamous cell carcinoma; CESC, Cervical squamous cell carcinoma</w:t>
      </w:r>
      <w:r w:rsidR="00242D7E"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Style w:val="-11"/>
        <w:tblW w:w="9698" w:type="dxa"/>
        <w:tblInd w:w="-767" w:type="dxa"/>
        <w:tblLayout w:type="fixed"/>
        <w:tblLook w:val="04A0" w:firstRow="1" w:lastRow="0" w:firstColumn="1" w:lastColumn="0" w:noHBand="0" w:noVBand="1"/>
      </w:tblPr>
      <w:tblGrid>
        <w:gridCol w:w="1298"/>
        <w:gridCol w:w="1440"/>
        <w:gridCol w:w="1440"/>
        <w:gridCol w:w="1834"/>
        <w:gridCol w:w="3686"/>
      </w:tblGrid>
      <w:tr w:rsidR="0006649A" w:rsidRPr="0006649A" w14:paraId="79B2328D" w14:textId="77777777" w:rsidTr="00287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4" w:space="0" w:color="auto"/>
              <w:left w:val="nil"/>
            </w:tcBorders>
          </w:tcPr>
          <w:p w14:paraId="0694DF34" w14:textId="77777777" w:rsidR="0006649A" w:rsidRDefault="0006649A" w:rsidP="006C391D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4384AA" w14:textId="77777777" w:rsidR="0006649A" w:rsidRDefault="0006649A" w:rsidP="006C39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453F21" w14:textId="77777777" w:rsidR="0006649A" w:rsidRPr="0006649A" w:rsidRDefault="0006649A" w:rsidP="006C39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6649A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Cancer</w:t>
            </w:r>
            <w:r w:rsidRPr="0006649A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627FB6F" w14:textId="02EDB648" w:rsidR="0006649A" w:rsidRPr="0006649A" w:rsidRDefault="0006649A" w:rsidP="006C39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06649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x</w:t>
            </w:r>
            <w:r w:rsidRPr="0006649A">
              <w:rPr>
                <w:rFonts w:ascii="Times New Roman" w:hAnsi="Times New Roman"/>
                <w:color w:val="000000"/>
                <w:kern w:val="0"/>
                <w:szCs w:val="21"/>
              </w:rPr>
              <w:t>pression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299AACE" w14:textId="0700C128" w:rsidR="0006649A" w:rsidRPr="0006649A" w:rsidRDefault="00BA73F1" w:rsidP="006C391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gulatory</w:t>
            </w:r>
            <w:r w:rsidR="0006649A" w:rsidRPr="0006649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echanism</w:t>
            </w:r>
          </w:p>
        </w:tc>
      </w:tr>
      <w:tr w:rsidR="0006649A" w14:paraId="6A46F67B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522C3" w14:textId="77777777" w:rsidR="0006649A" w:rsidRPr="00AB5661" w:rsidRDefault="0006649A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Yu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0F23839C" w14:textId="77777777" w:rsidR="0006649A" w:rsidRDefault="0006649A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7CB94F" w14:textId="77777777" w:rsidR="0006649A" w:rsidRDefault="0006649A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B68290B" w14:textId="563068A4" w:rsidR="0006649A" w:rsidRDefault="0045564B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CC9460" w14:textId="3AFB220E" w:rsidR="0006649A" w:rsidRDefault="00CC3B34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-CCNE1/PIK3CD</w:t>
            </w:r>
          </w:p>
        </w:tc>
      </w:tr>
      <w:tr w:rsidR="00586E2C" w14:paraId="28CC6D57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AEFD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Jia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AC805BC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690F7BA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OL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602AFC88" w14:textId="52D0CFDC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5F403372" w14:textId="76E19068" w:rsidR="00586E2C" w:rsidRDefault="001A04C0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86E2C" w14:paraId="0AE4BEE3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1A85" w14:textId="19218483" w:rsidR="00586E2C" w:rsidRPr="00B55042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</w:pPr>
            <w:proofErr w:type="spellStart"/>
            <w:r w:rsidRPr="00B55042"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B55042"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  <w:t>u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78B0B66" w14:textId="53279A64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1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C4132E7" w14:textId="3E5C83E2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SCL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5C4AA2A8" w14:textId="2FC31612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364EDF99" w14:textId="6629C5E8" w:rsidR="00586E2C" w:rsidRDefault="00B8189F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-</w:t>
            </w:r>
            <w:r w:rsidR="00CD1DF3" w:rsidRPr="00CD1DF3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F-</w:t>
            </w:r>
            <w:r w:rsidR="00CD1DF3" w:rsidRPr="00CD1DF3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κ</w:t>
            </w:r>
            <w:r w:rsidR="00CD1DF3" w:rsidRPr="00CD1DF3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 xml:space="preserve">B </w:t>
            </w:r>
            <w:r w:rsidR="00CD1DF3" w:rsidRPr="00CD1DF3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signaling</w:t>
            </w:r>
          </w:p>
        </w:tc>
      </w:tr>
      <w:tr w:rsidR="00586E2C" w14:paraId="771910C1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672A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Ta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00197D1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829F36F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2317D8FA" w14:textId="6A3280A3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3DAB247D" w14:textId="5B7BE276" w:rsidR="00586E2C" w:rsidRDefault="00CE4000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-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GFR/IGF1R</w:t>
            </w:r>
          </w:p>
        </w:tc>
      </w:tr>
      <w:tr w:rsidR="00586E2C" w14:paraId="5D9D8083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AFE1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e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3FC16A5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1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8FD6B7F" w14:textId="77777777" w:rsidR="00586E2C" w:rsidRDefault="00586E2C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37374CC7" w14:textId="2E7DCDB9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0FB3DF9" w14:textId="540EFD76" w:rsidR="00586E2C" w:rsidRDefault="00A64642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-EGFR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/RAF1</w:t>
            </w:r>
          </w:p>
        </w:tc>
      </w:tr>
      <w:tr w:rsidR="00586E2C" w14:paraId="2EAD9B41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1C65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Xu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54643BB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3A12C48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6210D3A4" w14:textId="2B4A0A40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67C7B68" w14:textId="016B0CC4" w:rsidR="00586E2C" w:rsidRDefault="00A64642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-PI</w:t>
            </w:r>
            <w:r w:rsidR="00F63127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3K</w:t>
            </w:r>
            <w:r w:rsidR="002164B7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-</w:t>
            </w:r>
            <w:r w:rsidR="002164B7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mTOR</w:t>
            </w:r>
          </w:p>
        </w:tc>
      </w:tr>
      <w:tr w:rsidR="00586E2C" w14:paraId="171C4929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D0CC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Li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03C0730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9EC978D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702EFDC2" w14:textId="5277FD22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55CE8A04" w14:textId="7B60A052" w:rsidR="00586E2C" w:rsidRDefault="003D5A0D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HOXB13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>
              <w:t xml:space="preserve"> </w:t>
            </w: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F-</w:t>
            </w:r>
            <w:proofErr w:type="spellStart"/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κB</w:t>
            </w:r>
            <w:proofErr w:type="spellEnd"/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/p65</w:t>
            </w:r>
          </w:p>
        </w:tc>
      </w:tr>
      <w:tr w:rsidR="00586E2C" w14:paraId="0FE01CAA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7413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Me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E84D000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82C5457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144FAB11" w14:textId="6036F0EB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68B0D2E6" w14:textId="5DC37694" w:rsidR="00586E2C" w:rsidRDefault="00DB0279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86E2C" w14:paraId="0DA3E78F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4D21" w14:textId="1B76121D" w:rsidR="00586E2C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  <w:t>a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A38DEFA" w14:textId="66A0B991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2CEFD8D" w14:textId="739A00BF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69E1F72B" w14:textId="36C552F8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CD40A82" w14:textId="6912A9DA" w:rsidR="00586E2C" w:rsidRDefault="00DB0279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 w:rsidRPr="00DB0279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 xml:space="preserve">PTEN/PI3K/AKT 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s</w:t>
            </w:r>
            <w:r w:rsidRPr="00DB0279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gnaling</w:t>
            </w:r>
          </w:p>
        </w:tc>
      </w:tr>
      <w:tr w:rsidR="00586E2C" w14:paraId="0ACCDF18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6E37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Sang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5690041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83BBA5E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1B2ABBE0" w14:textId="4B0CC7A3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055EFD2B" w14:textId="31964A63" w:rsidR="00586E2C" w:rsidRDefault="001609C5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1609C5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876-5p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-</w:t>
            </w:r>
            <w:r w:rsidRPr="001609C5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AGE-A family</w:t>
            </w:r>
          </w:p>
        </w:tc>
      </w:tr>
      <w:tr w:rsidR="00586E2C" w14:paraId="24BB5E53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43A7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Sang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60B56C0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C0BF1F9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TNB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1F3A6591" w14:textId="4453A65C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1FCEBB8" w14:textId="70C4F4B3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D260C8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1299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-MMP2/17</w:t>
            </w:r>
          </w:p>
        </w:tc>
      </w:tr>
      <w:tr w:rsidR="00586E2C" w14:paraId="141ACAEE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5684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Xu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DE9E0EA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0665E7B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2C61C57B" w14:textId="5821F1B6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42CDECC1" w14:textId="1BD53F86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GFR/CCNE1/PIK3CD/RAF1</w:t>
            </w:r>
          </w:p>
        </w:tc>
      </w:tr>
      <w:tr w:rsidR="00586E2C" w14:paraId="68346383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C2DB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Yan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02B46D0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748920C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16426107" w14:textId="2942A83D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52915418" w14:textId="5EF2AC21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586E2C" w14:paraId="0050F561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846A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Zhang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6169899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BE8E100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LSC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3E3FE510" w14:textId="7D3CECD2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74DD9FF9" w14:textId="7AB1D3F3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NE1/PIK3CD</w:t>
            </w:r>
          </w:p>
        </w:tc>
      </w:tr>
      <w:tr w:rsidR="00586E2C" w14:paraId="21372BBB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2D3B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Zhang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BEE039B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50D2B00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NSCL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18D3A7EE" w14:textId="25562B21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F444960" w14:textId="635E63A7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GFR/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CNE1/PIK3CD</w:t>
            </w:r>
          </w:p>
        </w:tc>
      </w:tr>
      <w:tr w:rsidR="00586E2C" w14:paraId="1A31D24E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5D47" w14:textId="77777777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Cheng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9285D68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C945F35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CESC</w:t>
            </w:r>
          </w:p>
        </w:tc>
        <w:tc>
          <w:tcPr>
            <w:tcW w:w="1834" w:type="dxa"/>
            <w:tcBorders>
              <w:top w:val="nil"/>
              <w:bottom w:val="nil"/>
              <w:right w:val="nil"/>
            </w:tcBorders>
          </w:tcPr>
          <w:p w14:paraId="154A6A68" w14:textId="75C147C2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nil"/>
              <w:right w:val="nil"/>
            </w:tcBorders>
            <w:vAlign w:val="center"/>
          </w:tcPr>
          <w:p w14:paraId="1CF3BD06" w14:textId="67A5F179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 w:rsidRPr="00DB0279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 xml:space="preserve">PTEN/PI3K/AKT </w:t>
            </w: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s</w:t>
            </w:r>
            <w:r w:rsidRPr="00DB0279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gnaling</w:t>
            </w:r>
          </w:p>
        </w:tc>
      </w:tr>
      <w:tr w:rsidR="00586E2C" w14:paraId="4692FC2D" w14:textId="77777777" w:rsidTr="00287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E4442" w14:textId="156DE23C" w:rsidR="00586E2C" w:rsidRPr="00AB5661" w:rsidRDefault="00586E2C" w:rsidP="006C391D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>Fa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46D5F75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F3F049" w14:textId="7777777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  <w:right w:val="nil"/>
            </w:tcBorders>
          </w:tcPr>
          <w:p w14:paraId="1078DAE1" w14:textId="12EAD537" w:rsidR="00586E2C" w:rsidRDefault="00586E2C" w:rsidP="006C39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E52E06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U</w:t>
            </w:r>
            <w:r w:rsidRPr="00E52E06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pregulated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56E72E" w14:textId="7B4D7E4D" w:rsidR="00586E2C" w:rsidRDefault="00D260C8" w:rsidP="006C391D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3D5A0D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miR-7</w:t>
            </w:r>
            <w:r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-</w:t>
            </w:r>
            <w:r w:rsidR="00AC1482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IPO11/SNCA/CALU/CRY2</w:t>
            </w:r>
          </w:p>
        </w:tc>
      </w:tr>
    </w:tbl>
    <w:p w14:paraId="0FE11F5B" w14:textId="77777777" w:rsidR="00683D47" w:rsidRDefault="00683D47" w:rsidP="00683D47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0D20EAF" w14:textId="77777777" w:rsidR="00683D47" w:rsidRDefault="00683D47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49F486C" w14:textId="64D69ED4" w:rsidR="00683D47" w:rsidRDefault="00683D47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8981D22" w14:textId="1EA26D55" w:rsidR="00947074" w:rsidRDefault="00947074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8491066" w14:textId="77777777" w:rsidR="00947074" w:rsidRDefault="00947074" w:rsidP="00C36D04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14:paraId="07FDD6FD" w14:textId="77777777" w:rsidR="00683D47" w:rsidRDefault="00683D47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6A4BBCF" w14:textId="77777777" w:rsidR="00683D47" w:rsidRDefault="00683D47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921D46D" w14:textId="77777777" w:rsidR="00683D47" w:rsidRDefault="00683D47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EE9349B" w14:textId="77777777" w:rsidR="00683D47" w:rsidRDefault="00683D47" w:rsidP="00C36D04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14:paraId="4A34D2D3" w14:textId="52D4F60B" w:rsidR="00C36D04" w:rsidRPr="00040D72" w:rsidRDefault="00C36D04" w:rsidP="00C36D04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40D72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Pr="00040D72">
        <w:rPr>
          <w:rFonts w:ascii="Times New Roman" w:hAnsi="Times New Roman"/>
          <w:b/>
          <w:sz w:val="24"/>
          <w:szCs w:val="24"/>
        </w:rPr>
        <w:t xml:space="preserve"> </w:t>
      </w:r>
      <w:r w:rsidR="00947074">
        <w:rPr>
          <w:rFonts w:ascii="Times New Roman" w:hAnsi="Times New Roman"/>
          <w:b/>
          <w:sz w:val="24"/>
          <w:szCs w:val="24"/>
        </w:rPr>
        <w:t>4</w:t>
      </w:r>
      <w:r w:rsidRPr="00040D72">
        <w:rPr>
          <w:rFonts w:ascii="Times New Roman" w:hAnsi="Times New Roman"/>
          <w:b/>
          <w:sz w:val="24"/>
          <w:szCs w:val="24"/>
        </w:rPr>
        <w:t xml:space="preserve">. Methodological quality of </w:t>
      </w:r>
      <w:r w:rsidRPr="00040D72">
        <w:rPr>
          <w:rFonts w:ascii="Times New Roman" w:hAnsi="Times New Roman" w:hint="eastAsia"/>
          <w:b/>
          <w:sz w:val="24"/>
          <w:szCs w:val="24"/>
        </w:rPr>
        <w:t>in</w:t>
      </w:r>
      <w:r w:rsidRPr="00040D72">
        <w:rPr>
          <w:rFonts w:ascii="Times New Roman" w:hAnsi="Times New Roman"/>
          <w:b/>
          <w:sz w:val="24"/>
          <w:szCs w:val="24"/>
        </w:rPr>
        <w:t>cluded studies for prognosis based on Newcastle-Ottawa Scale (NOS)</w:t>
      </w:r>
    </w:p>
    <w:p w14:paraId="6788D4B2" w14:textId="77777777" w:rsidR="00C36D04" w:rsidRPr="00040D72" w:rsidRDefault="00C36D04" w:rsidP="00C36D04">
      <w:pPr>
        <w:spacing w:line="360" w:lineRule="auto"/>
        <w:rPr>
          <w:rFonts w:ascii="Times New Roman" w:hAnsi="Times New Roman"/>
          <w:sz w:val="24"/>
          <w:szCs w:val="24"/>
        </w:rPr>
      </w:pPr>
      <w:r w:rsidRPr="00040D72">
        <w:rPr>
          <w:rFonts w:ascii="Times New Roman" w:hAnsi="Times New Roman"/>
          <w:sz w:val="24"/>
          <w:szCs w:val="24"/>
        </w:rPr>
        <w:t xml:space="preserve">Scoring items: </w:t>
      </w:r>
      <w:r w:rsidRPr="00040D72">
        <w:rPr>
          <w:rFonts w:ascii="宋体" w:hAnsi="宋体" w:cs="宋体" w:hint="eastAsia"/>
          <w:sz w:val="24"/>
          <w:szCs w:val="24"/>
        </w:rPr>
        <w:t>①</w:t>
      </w:r>
      <w:r w:rsidRPr="00040D72">
        <w:rPr>
          <w:rFonts w:ascii="Times New Roman" w:hAnsi="Times New Roman"/>
          <w:sz w:val="24"/>
          <w:szCs w:val="24"/>
        </w:rPr>
        <w:t>Representativeness of the exposed cohort</w:t>
      </w:r>
      <w:r w:rsidRPr="00040D72">
        <w:rPr>
          <w:rFonts w:ascii="Times New Roman" w:hAnsi="Times New Roman"/>
          <w:sz w:val="24"/>
          <w:szCs w:val="24"/>
        </w:rPr>
        <w:t>；</w:t>
      </w:r>
      <w:r w:rsidRPr="00040D72">
        <w:rPr>
          <w:rFonts w:ascii="宋体" w:hAnsi="宋体" w:cs="宋体" w:hint="eastAsia"/>
          <w:sz w:val="24"/>
          <w:szCs w:val="24"/>
        </w:rPr>
        <w:t>②</w:t>
      </w:r>
      <w:r w:rsidRPr="00040D72">
        <w:rPr>
          <w:rFonts w:ascii="Times New Roman" w:hAnsi="Times New Roman"/>
          <w:sz w:val="24"/>
          <w:szCs w:val="24"/>
        </w:rPr>
        <w:t xml:space="preserve">Selection of the non-exposed cohort; </w:t>
      </w:r>
      <w:r w:rsidRPr="00040D72">
        <w:rPr>
          <w:rFonts w:ascii="宋体" w:hAnsi="宋体" w:cs="宋体" w:hint="eastAsia"/>
          <w:sz w:val="24"/>
          <w:szCs w:val="24"/>
        </w:rPr>
        <w:t>③</w:t>
      </w:r>
      <w:r w:rsidRPr="00040D72">
        <w:rPr>
          <w:rFonts w:ascii="Times New Roman" w:hAnsi="Times New Roman"/>
          <w:sz w:val="24"/>
          <w:szCs w:val="24"/>
        </w:rPr>
        <w:t xml:space="preserve">Ascertainment of exposure; </w:t>
      </w:r>
      <w:r w:rsidRPr="00040D72">
        <w:rPr>
          <w:rFonts w:ascii="宋体" w:hAnsi="宋体" w:cs="宋体" w:hint="eastAsia"/>
          <w:sz w:val="24"/>
          <w:szCs w:val="24"/>
        </w:rPr>
        <w:t>④</w:t>
      </w:r>
      <w:r w:rsidRPr="00040D72">
        <w:rPr>
          <w:rFonts w:ascii="Times New Roman" w:hAnsi="Times New Roman"/>
          <w:sz w:val="24"/>
          <w:szCs w:val="24"/>
        </w:rPr>
        <w:t xml:space="preserve">Outcome was not present at start of study; </w:t>
      </w:r>
      <w:r w:rsidRPr="00040D72">
        <w:rPr>
          <w:rFonts w:ascii="宋体" w:hAnsi="宋体" w:cs="宋体" w:hint="eastAsia"/>
          <w:sz w:val="24"/>
          <w:szCs w:val="24"/>
        </w:rPr>
        <w:t>⑤</w:t>
      </w:r>
      <w:r w:rsidRPr="00040D72">
        <w:rPr>
          <w:rFonts w:ascii="Times New Roman" w:hAnsi="Times New Roman"/>
          <w:sz w:val="24"/>
          <w:szCs w:val="24"/>
        </w:rPr>
        <w:t xml:space="preserve">Comparability of cohorts on the basis of the design or analysis; </w:t>
      </w:r>
      <w:r w:rsidRPr="00040D72">
        <w:rPr>
          <w:rFonts w:ascii="宋体" w:hAnsi="宋体" w:cs="宋体" w:hint="eastAsia"/>
          <w:sz w:val="24"/>
          <w:szCs w:val="24"/>
        </w:rPr>
        <w:t>⑥</w:t>
      </w:r>
      <w:r w:rsidRPr="00040D72">
        <w:rPr>
          <w:rFonts w:ascii="Times New Roman" w:eastAsia="AdvPTimes" w:hAnsi="Times New Roman"/>
          <w:color w:val="000000"/>
          <w:kern w:val="0"/>
          <w:sz w:val="24"/>
          <w:szCs w:val="24"/>
          <w:lang w:bidi="ar"/>
        </w:rPr>
        <w:t xml:space="preserve">Assessment of outcome; </w:t>
      </w:r>
      <w:r w:rsidRPr="00040D72">
        <w:rPr>
          <w:rFonts w:ascii="宋体" w:hAnsi="宋体" w:cs="宋体" w:hint="eastAsia"/>
          <w:sz w:val="24"/>
          <w:szCs w:val="24"/>
        </w:rPr>
        <w:t>⑦</w:t>
      </w:r>
      <w:r w:rsidRPr="00040D72">
        <w:rPr>
          <w:rFonts w:ascii="Times New Roman" w:eastAsia="AdvPTimes" w:hAnsi="Times New Roman"/>
          <w:color w:val="000000"/>
          <w:kern w:val="0"/>
          <w:sz w:val="24"/>
          <w:szCs w:val="24"/>
          <w:lang w:bidi="ar"/>
        </w:rPr>
        <w:t xml:space="preserve">Was follow-up long enough for outcomes to occur; </w:t>
      </w:r>
      <w:r w:rsidRPr="00040D72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⑧</w:t>
      </w:r>
      <w:r w:rsidRPr="00040D72">
        <w:rPr>
          <w:rFonts w:ascii="Times New Roman" w:eastAsia="AdvPTimes" w:hAnsi="Times New Roman"/>
          <w:color w:val="000000"/>
          <w:kern w:val="0"/>
          <w:sz w:val="24"/>
          <w:szCs w:val="24"/>
          <w:lang w:bidi="ar"/>
        </w:rPr>
        <w:t>Adequacy of follow up</w:t>
      </w:r>
    </w:p>
    <w:tbl>
      <w:tblPr>
        <w:tblStyle w:val="-11"/>
        <w:tblW w:w="10410" w:type="dxa"/>
        <w:jc w:val="center"/>
        <w:tblLayout w:type="fixed"/>
        <w:tblLook w:val="04A0" w:firstRow="1" w:lastRow="0" w:firstColumn="1" w:lastColumn="0" w:noHBand="0" w:noVBand="1"/>
      </w:tblPr>
      <w:tblGrid>
        <w:gridCol w:w="1635"/>
        <w:gridCol w:w="975"/>
        <w:gridCol w:w="975"/>
        <w:gridCol w:w="975"/>
        <w:gridCol w:w="975"/>
        <w:gridCol w:w="975"/>
        <w:gridCol w:w="975"/>
        <w:gridCol w:w="975"/>
        <w:gridCol w:w="975"/>
        <w:gridCol w:w="975"/>
      </w:tblGrid>
      <w:tr w:rsidR="00C36D04" w:rsidRPr="00F14078" w14:paraId="26763988" w14:textId="77777777" w:rsidTr="00607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  <w:left w:val="nil"/>
            </w:tcBorders>
            <w:vAlign w:val="center"/>
          </w:tcPr>
          <w:p w14:paraId="0754AE06" w14:textId="77777777" w:rsidR="00C36D04" w:rsidRPr="00040D72" w:rsidRDefault="00C36D04" w:rsidP="00801763">
            <w:pPr>
              <w:spacing w:line="276" w:lineRule="auto"/>
              <w:jc w:val="center"/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hAnsi="Times New Roman"/>
                <w:color w:val="auto"/>
                <w:kern w:val="0"/>
                <w:szCs w:val="21"/>
              </w:rPr>
              <w:t>Study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4CB3C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①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995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②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8383B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③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20DEC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④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CC1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⑤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280E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⑥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3868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szCs w:val="21"/>
              </w:rPr>
              <w:t>⑦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D33B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/>
                <w:color w:val="auto"/>
                <w:kern w:val="0"/>
                <w:szCs w:val="21"/>
                <w:lang w:bidi="ar"/>
              </w:rPr>
            </w:pPr>
            <w:r w:rsidRPr="00040D72">
              <w:rPr>
                <w:rFonts w:ascii="宋体" w:hAnsi="宋体" w:cs="宋体" w:hint="eastAsia"/>
                <w:color w:val="auto"/>
                <w:kern w:val="0"/>
                <w:szCs w:val="21"/>
                <w:lang w:bidi="ar"/>
              </w:rPr>
              <w:t>⑧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2715" w14:textId="77777777" w:rsidR="00C36D04" w:rsidRPr="00040D72" w:rsidRDefault="00C36D04" w:rsidP="0080176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hAnsi="Times New Roman"/>
                <w:color w:val="auto"/>
                <w:kern w:val="0"/>
                <w:szCs w:val="21"/>
              </w:rPr>
              <w:t>Score</w:t>
            </w:r>
          </w:p>
        </w:tc>
      </w:tr>
      <w:tr w:rsidR="00C36D04" w14:paraId="3FB72634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89D54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Jiang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7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C7A11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7CC8B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2C5BD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CBEE4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818D0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0B76F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DEE700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50B09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  <w:right w:val="nil"/>
            </w:tcBorders>
          </w:tcPr>
          <w:p w14:paraId="1A9420B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6</w:t>
            </w:r>
          </w:p>
        </w:tc>
      </w:tr>
      <w:tr w:rsidR="00C36D04" w14:paraId="2B026765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7041750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>Su</w:t>
            </w:r>
            <w:proofErr w:type="spellEnd"/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7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A345D9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5F78362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3782768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138CB4B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7FCEA6E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CBA48A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1827F4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65947EB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1A28D1B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6</w:t>
            </w:r>
          </w:p>
        </w:tc>
      </w:tr>
      <w:tr w:rsidR="00C36D04" w14:paraId="7C1424C7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16456895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Tang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7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FC9DC4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E14091F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1AEE42B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0D7433D8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DF5A05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315E0C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95D400F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96F4C67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5DD2D3CC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5</w:t>
            </w:r>
          </w:p>
        </w:tc>
      </w:tr>
      <w:tr w:rsidR="00C36D04" w14:paraId="03F346B9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2BD3E72C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Weng(a)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7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B5846A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49B029C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9BFC60E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5D1DE77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F44CA8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D1A1C7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DC209DF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8017C5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2C0CD92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7</w:t>
            </w:r>
          </w:p>
        </w:tc>
      </w:tr>
      <w:tr w:rsidR="00C36D04" w14:paraId="57948AE0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26ECD85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Weng(b)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7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735214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C49A0AA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FA582BC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7B952C3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4CDB2C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250B87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DC07E58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CBBF820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222A9B4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7</w:t>
            </w:r>
          </w:p>
        </w:tc>
      </w:tr>
      <w:tr w:rsidR="00C36D04" w14:paraId="3AD75DD2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78A08C2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Xu2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7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22E0A77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B543D96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9CB92D5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41CCF29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E832BF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93AD43D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0ECE77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B78F97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2B06B195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7</w:t>
            </w:r>
          </w:p>
        </w:tc>
      </w:tr>
      <w:tr w:rsidR="00C36D04" w14:paraId="3E1F17FC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73372012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Li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8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4D64A20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BE68391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55238A0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1E5341FF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B178E6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1BE08A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25F2B1E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805CAB5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313E4D0F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7</w:t>
            </w:r>
          </w:p>
        </w:tc>
      </w:tr>
      <w:tr w:rsidR="00C36D04" w14:paraId="1C6A7A29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49E7E8B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Pan(a)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8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0D7FAA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58B83674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E0DF328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6836186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E52FD35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0C8D9A2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451ED9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614E6F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3AEC75A8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5</w:t>
            </w:r>
          </w:p>
        </w:tc>
      </w:tr>
      <w:tr w:rsidR="00C36D04" w14:paraId="4B234986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3BDD3F5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Pan(b)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8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1D42BF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3A7C5DA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65E003B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1F3BAE9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FA520C2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CE686C6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2CD1AAC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184E99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3301122E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5</w:t>
            </w:r>
          </w:p>
        </w:tc>
      </w:tr>
      <w:tr w:rsidR="00C36D04" w14:paraId="2004A80F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23C87937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Yan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8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CDEFD28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1A2E0FD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09E349C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2055115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A867005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2846BFA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D2F088B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067BB9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7693D2A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7</w:t>
            </w:r>
          </w:p>
        </w:tc>
      </w:tr>
      <w:tr w:rsidR="00C36D04" w14:paraId="7A68B661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6DB0103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Zhang1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8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166A830B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F32030F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0CAC038F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3E1145C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7AE2840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2F4AF3FF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97F41D2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20CFA5E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56EDC343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6</w:t>
            </w:r>
          </w:p>
        </w:tc>
      </w:tr>
      <w:tr w:rsidR="00C36D04" w14:paraId="584C5ACB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1E29ADA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b w:val="0"/>
                <w:bCs w:val="0"/>
                <w:color w:val="auto"/>
                <w:kern w:val="0"/>
                <w:szCs w:val="21"/>
              </w:rPr>
              <w:t xml:space="preserve">Zhang2 </w:t>
            </w:r>
            <w:r w:rsidRPr="00040D72">
              <w:rPr>
                <w:rFonts w:ascii="Times New Roman" w:eastAsia="GuardianTextEgypGR-Regular" w:hAnsi="Times New Roman"/>
                <w:b w:val="0"/>
                <w:color w:val="auto"/>
                <w:kern w:val="0"/>
                <w:szCs w:val="21"/>
              </w:rPr>
              <w:t>2018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FF8012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8508644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343B9D6B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6E12ECFB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671A5497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782C04FC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4BC8397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  <w:vAlign w:val="center"/>
          </w:tcPr>
          <w:p w14:paraId="5B51AF9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  <w:right w:val="nil"/>
            </w:tcBorders>
          </w:tcPr>
          <w:p w14:paraId="67CA55D9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6</w:t>
            </w:r>
          </w:p>
        </w:tc>
      </w:tr>
      <w:tr w:rsidR="00C36D04" w14:paraId="5013AFB5" w14:textId="77777777" w:rsidTr="006077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440C58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GuardianTextEgypGR-Regular" w:hAnsi="Times New Roman"/>
                <w:b w:val="0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b w:val="0"/>
                <w:bCs w:val="0"/>
                <w:color w:val="000000"/>
                <w:kern w:val="0"/>
                <w:szCs w:val="21"/>
              </w:rPr>
              <w:t xml:space="preserve">Fan </w:t>
            </w:r>
            <w:r w:rsidRPr="00040D72">
              <w:rPr>
                <w:rFonts w:ascii="Times New Roman" w:eastAsia="GuardianTextEgypGR-Regular" w:hAnsi="Times New Roman" w:hint="eastAsia"/>
                <w:b w:val="0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9A4357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center"/>
          </w:tcPr>
          <w:p w14:paraId="5616435C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2309B3" w14:textId="77777777" w:rsidR="00C36D04" w:rsidRPr="00040D72" w:rsidRDefault="00C36D04" w:rsidP="008017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</w:tcPr>
          <w:p w14:paraId="6E37D35E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B4B7F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0200C1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E3C25B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auto"/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A3F98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000000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</w:tcPr>
          <w:p w14:paraId="16A842B4" w14:textId="77777777" w:rsidR="00C36D04" w:rsidRPr="00040D72" w:rsidRDefault="00C36D04" w:rsidP="00801763">
            <w:pPr>
              <w:widowControl/>
              <w:spacing w:line="276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</w:pPr>
            <w:r w:rsidRPr="00040D72">
              <w:rPr>
                <w:rFonts w:ascii="Times New Roman" w:eastAsia="GuardianTextEgypGR-Regular" w:hAnsi="Times New Roman"/>
                <w:color w:val="auto"/>
                <w:kern w:val="0"/>
                <w:szCs w:val="21"/>
              </w:rPr>
              <w:t>6</w:t>
            </w:r>
          </w:p>
        </w:tc>
      </w:tr>
    </w:tbl>
    <w:p w14:paraId="0170D6A5" w14:textId="74716206" w:rsidR="00412EE5" w:rsidRDefault="00412EE5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CCA6A5B" w14:textId="3C5EE75F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FDEF7D6" w14:textId="47D69BCB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F23866D" w14:textId="60E8C89B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D64C74F" w14:textId="7E3F1C34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629F66B" w14:textId="22DF46B5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AA84D71" w14:textId="55AFD106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4F2BF60" w14:textId="7FA4AACD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B396E03" w14:textId="153E4687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1247001" w14:textId="3DE98A5D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6B81638" w14:textId="1F393BE3" w:rsidR="00614F46" w:rsidRDefault="00614F46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BAA2084" w14:textId="28058EE2" w:rsidR="00D5135D" w:rsidRDefault="00614F46" w:rsidP="00D5135D">
      <w:pPr>
        <w:tabs>
          <w:tab w:val="center" w:pos="4153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040D72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3F75A7">
        <w:rPr>
          <w:rFonts w:ascii="Times New Roman" w:hAnsi="Times New Roman"/>
          <w:b/>
          <w:sz w:val="24"/>
          <w:szCs w:val="24"/>
        </w:rPr>
        <w:t>5</w:t>
      </w:r>
      <w:r w:rsidRPr="009321FA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r w:rsidR="00BA08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W</w:t>
      </w:r>
      <w:r w:rsidR="00BA08FA" w:rsidRPr="00BA08FA">
        <w:rPr>
          <w:rFonts w:ascii="Times New Roman" w:hAnsi="Times New Roman"/>
          <w:b/>
          <w:color w:val="000000"/>
          <w:kern w:val="0"/>
          <w:sz w:val="24"/>
          <w:szCs w:val="24"/>
        </w:rPr>
        <w:t>ebsite</w:t>
      </w:r>
      <w:r w:rsidR="00D53F9F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address</w:t>
      </w:r>
      <w:r w:rsidR="00BA08FA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of the r</w:t>
      </w:r>
      <w:r w:rsidR="00BA08FA" w:rsidRPr="00BA08FA">
        <w:rPr>
          <w:rFonts w:ascii="Times New Roman" w:hAnsi="Times New Roman"/>
          <w:b/>
          <w:color w:val="000000"/>
          <w:kern w:val="0"/>
          <w:sz w:val="24"/>
          <w:szCs w:val="24"/>
        </w:rPr>
        <w:t>etrieval database</w:t>
      </w:r>
      <w:r w:rsidR="00F10549">
        <w:rPr>
          <w:rFonts w:ascii="Times New Roman" w:hAnsi="Times New Roman"/>
          <w:b/>
          <w:color w:val="000000"/>
          <w:kern w:val="0"/>
          <w:sz w:val="24"/>
          <w:szCs w:val="24"/>
        </w:rPr>
        <w:t>s</w:t>
      </w:r>
      <w:r w:rsidR="00BA08FA"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969"/>
      </w:tblGrid>
      <w:tr w:rsidR="002E5D34" w14:paraId="2F6FA60F" w14:textId="77777777" w:rsidTr="00D5135D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8DAF9EE" w14:textId="0C11A091" w:rsidR="002E5D34" w:rsidRPr="00D53F9F" w:rsidRDefault="00D53F9F" w:rsidP="00D5135D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BA08F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atabas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3B2DA5A" w14:textId="254952C9" w:rsidR="002E5D34" w:rsidRPr="00D53F9F" w:rsidRDefault="00D53F9F" w:rsidP="00412EE5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W</w:t>
            </w:r>
            <w:r w:rsidRPr="00BA08F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bsite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address</w:t>
            </w:r>
          </w:p>
        </w:tc>
      </w:tr>
      <w:tr w:rsidR="002E5D34" w14:paraId="5CAAC80E" w14:textId="77777777" w:rsidTr="00D5135D">
        <w:tc>
          <w:tcPr>
            <w:tcW w:w="3969" w:type="dxa"/>
            <w:tcBorders>
              <w:top w:val="single" w:sz="4" w:space="0" w:color="auto"/>
            </w:tcBorders>
          </w:tcPr>
          <w:p w14:paraId="69424E8F" w14:textId="7CF46EFA" w:rsidR="002E5D34" w:rsidRPr="00D53F9F" w:rsidRDefault="002E5D34" w:rsidP="00D5135D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53F9F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ubMed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FCCBE3C" w14:textId="7089FF97" w:rsidR="002E5D34" w:rsidRPr="00D53F9F" w:rsidRDefault="00392F98" w:rsidP="00412EE5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hyperlink r:id="rId7" w:history="1">
              <w:r w:rsidR="002E5D34" w:rsidRPr="000302EB">
                <w:rPr>
                  <w:rStyle w:val="a8"/>
                  <w:rFonts w:ascii="Times New Roman" w:hAnsi="Times New Roman"/>
                  <w:bCs/>
                  <w:kern w:val="0"/>
                  <w:sz w:val="24"/>
                  <w:szCs w:val="24"/>
                </w:rPr>
                <w:t>https://pubmed.ncbi.nlm.nih.gov/</w:t>
              </w:r>
            </w:hyperlink>
          </w:p>
        </w:tc>
      </w:tr>
      <w:tr w:rsidR="002E5D34" w14:paraId="3E29AD63" w14:textId="77777777" w:rsidTr="00D5135D">
        <w:tc>
          <w:tcPr>
            <w:tcW w:w="3969" w:type="dxa"/>
          </w:tcPr>
          <w:p w14:paraId="1EC9AD23" w14:textId="2D812EF7" w:rsidR="002E5D34" w:rsidRPr="00D53F9F" w:rsidRDefault="002E5D34" w:rsidP="00D5135D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53F9F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mbase</w:t>
            </w:r>
          </w:p>
        </w:tc>
        <w:tc>
          <w:tcPr>
            <w:tcW w:w="3969" w:type="dxa"/>
          </w:tcPr>
          <w:p w14:paraId="3A03C858" w14:textId="6A384F4F" w:rsidR="002E5D34" w:rsidRPr="00D53F9F" w:rsidRDefault="00392F98" w:rsidP="00412EE5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hyperlink r:id="rId8" w:history="1">
              <w:r w:rsidR="002E5D34" w:rsidRPr="000302EB">
                <w:rPr>
                  <w:rStyle w:val="a8"/>
                  <w:rFonts w:ascii="Times New Roman" w:hAnsi="Times New Roman"/>
                  <w:bCs/>
                  <w:kern w:val="0"/>
                  <w:sz w:val="24"/>
                  <w:szCs w:val="24"/>
                </w:rPr>
                <w:t>https://www.embase.com/</w:t>
              </w:r>
            </w:hyperlink>
          </w:p>
        </w:tc>
      </w:tr>
      <w:tr w:rsidR="002E5D34" w14:paraId="1EEDF0AF" w14:textId="77777777" w:rsidTr="00D5135D">
        <w:tc>
          <w:tcPr>
            <w:tcW w:w="3969" w:type="dxa"/>
          </w:tcPr>
          <w:p w14:paraId="5FED8B80" w14:textId="04996678" w:rsidR="002E5D34" w:rsidRPr="00D53F9F" w:rsidRDefault="002E5D34" w:rsidP="00D5135D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53F9F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he Cochrane library</w:t>
            </w:r>
          </w:p>
        </w:tc>
        <w:tc>
          <w:tcPr>
            <w:tcW w:w="3969" w:type="dxa"/>
          </w:tcPr>
          <w:p w14:paraId="370D93DA" w14:textId="304BB940" w:rsidR="002E5D34" w:rsidRPr="00D53F9F" w:rsidRDefault="00392F98" w:rsidP="00412EE5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hyperlink r:id="rId9" w:history="1">
              <w:r w:rsidR="002E5D34" w:rsidRPr="000302EB">
                <w:rPr>
                  <w:rStyle w:val="a8"/>
                  <w:rFonts w:ascii="Times New Roman" w:hAnsi="Times New Roman"/>
                  <w:bCs/>
                  <w:kern w:val="0"/>
                  <w:sz w:val="24"/>
                  <w:szCs w:val="24"/>
                </w:rPr>
                <w:t>https://www.cochranelibrary.com/</w:t>
              </w:r>
            </w:hyperlink>
          </w:p>
        </w:tc>
      </w:tr>
      <w:tr w:rsidR="002E5D34" w14:paraId="15204C5A" w14:textId="77777777" w:rsidTr="00D5135D">
        <w:tc>
          <w:tcPr>
            <w:tcW w:w="3969" w:type="dxa"/>
            <w:tcBorders>
              <w:bottom w:val="single" w:sz="4" w:space="0" w:color="auto"/>
            </w:tcBorders>
          </w:tcPr>
          <w:p w14:paraId="29371EED" w14:textId="08911B87" w:rsidR="002E5D34" w:rsidRPr="00D53F9F" w:rsidRDefault="002E5D34" w:rsidP="00D5135D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53F9F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Web of Scienc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2AA2A29" w14:textId="6560FB1B" w:rsidR="002E5D34" w:rsidRPr="00D53F9F" w:rsidRDefault="00392F98" w:rsidP="00412EE5">
            <w:pPr>
              <w:tabs>
                <w:tab w:val="center" w:pos="415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hyperlink r:id="rId10" w:history="1">
              <w:r w:rsidR="00801763" w:rsidRPr="00E909A5">
                <w:rPr>
                  <w:rStyle w:val="a8"/>
                  <w:rFonts w:ascii="Times New Roman" w:hAnsi="Times New Roman"/>
                  <w:bCs/>
                  <w:kern w:val="0"/>
                  <w:sz w:val="24"/>
                  <w:szCs w:val="24"/>
                </w:rPr>
                <w:t>https://webofscience.com/</w:t>
              </w:r>
            </w:hyperlink>
          </w:p>
        </w:tc>
      </w:tr>
    </w:tbl>
    <w:p w14:paraId="722C373A" w14:textId="77777777" w:rsidR="00BA08FA" w:rsidRDefault="00BA08FA" w:rsidP="00412EE5">
      <w:pPr>
        <w:tabs>
          <w:tab w:val="center" w:pos="4153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BA08F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8B898" w14:textId="77777777" w:rsidR="003B7BC9" w:rsidRDefault="003B7BC9" w:rsidP="00BA4FF5">
      <w:r>
        <w:separator/>
      </w:r>
    </w:p>
  </w:endnote>
  <w:endnote w:type="continuationSeparator" w:id="0">
    <w:p w14:paraId="1070E0B5" w14:textId="77777777" w:rsidR="003B7BC9" w:rsidRDefault="003B7BC9" w:rsidP="00BA4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TextEgypGR-Regular">
    <w:altName w:val="宋体"/>
    <w:charset w:val="86"/>
    <w:family w:val="auto"/>
    <w:pitch w:val="default"/>
    <w:sig w:usb0="00000000" w:usb1="00000000" w:usb2="00000010" w:usb3="00000000" w:csb0="00040000" w:csb1="00000000"/>
  </w:font>
  <w:font w:name="AdvPTimes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58027" w14:textId="77777777" w:rsidR="003B7BC9" w:rsidRDefault="003B7BC9" w:rsidP="00BA4FF5">
      <w:r>
        <w:separator/>
      </w:r>
    </w:p>
  </w:footnote>
  <w:footnote w:type="continuationSeparator" w:id="0">
    <w:p w14:paraId="0350F98C" w14:textId="77777777" w:rsidR="003B7BC9" w:rsidRDefault="003B7BC9" w:rsidP="00BA4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FA2E1B"/>
    <w:rsid w:val="00003785"/>
    <w:rsid w:val="00016D8E"/>
    <w:rsid w:val="000302EB"/>
    <w:rsid w:val="00035E77"/>
    <w:rsid w:val="0006649A"/>
    <w:rsid w:val="00066CD3"/>
    <w:rsid w:val="00071772"/>
    <w:rsid w:val="00086D24"/>
    <w:rsid w:val="000901E3"/>
    <w:rsid w:val="000D5B98"/>
    <w:rsid w:val="000E0141"/>
    <w:rsid w:val="000F707A"/>
    <w:rsid w:val="00122297"/>
    <w:rsid w:val="001407D8"/>
    <w:rsid w:val="00141A94"/>
    <w:rsid w:val="00156522"/>
    <w:rsid w:val="001609C5"/>
    <w:rsid w:val="00161687"/>
    <w:rsid w:val="00165BA2"/>
    <w:rsid w:val="00184843"/>
    <w:rsid w:val="00187AED"/>
    <w:rsid w:val="00192C05"/>
    <w:rsid w:val="001A04C0"/>
    <w:rsid w:val="001B39E9"/>
    <w:rsid w:val="001D31D1"/>
    <w:rsid w:val="001E2101"/>
    <w:rsid w:val="001E220B"/>
    <w:rsid w:val="002164B7"/>
    <w:rsid w:val="0022589C"/>
    <w:rsid w:val="00237D26"/>
    <w:rsid w:val="00242575"/>
    <w:rsid w:val="00242D7E"/>
    <w:rsid w:val="00256B43"/>
    <w:rsid w:val="00287BF2"/>
    <w:rsid w:val="002A5EAB"/>
    <w:rsid w:val="002B5195"/>
    <w:rsid w:val="002C66A6"/>
    <w:rsid w:val="002C7E80"/>
    <w:rsid w:val="002D175E"/>
    <w:rsid w:val="002D53E9"/>
    <w:rsid w:val="002D5572"/>
    <w:rsid w:val="002E5D34"/>
    <w:rsid w:val="002E7424"/>
    <w:rsid w:val="002F3B27"/>
    <w:rsid w:val="00301753"/>
    <w:rsid w:val="003047E2"/>
    <w:rsid w:val="00313F80"/>
    <w:rsid w:val="00361278"/>
    <w:rsid w:val="00371229"/>
    <w:rsid w:val="00387837"/>
    <w:rsid w:val="00390776"/>
    <w:rsid w:val="00392F98"/>
    <w:rsid w:val="003B0E56"/>
    <w:rsid w:val="003B7BC9"/>
    <w:rsid w:val="003C415D"/>
    <w:rsid w:val="003C4D48"/>
    <w:rsid w:val="003D5A0D"/>
    <w:rsid w:val="003D78EF"/>
    <w:rsid w:val="003F75A7"/>
    <w:rsid w:val="00400817"/>
    <w:rsid w:val="00412EE5"/>
    <w:rsid w:val="00433198"/>
    <w:rsid w:val="00437D8A"/>
    <w:rsid w:val="00443F60"/>
    <w:rsid w:val="0045564B"/>
    <w:rsid w:val="00472309"/>
    <w:rsid w:val="00477930"/>
    <w:rsid w:val="004A3058"/>
    <w:rsid w:val="004B7492"/>
    <w:rsid w:val="00511BB8"/>
    <w:rsid w:val="00515964"/>
    <w:rsid w:val="00561545"/>
    <w:rsid w:val="00561C9C"/>
    <w:rsid w:val="00586E2C"/>
    <w:rsid w:val="00595766"/>
    <w:rsid w:val="005A0DD9"/>
    <w:rsid w:val="005C1D23"/>
    <w:rsid w:val="005D4130"/>
    <w:rsid w:val="005E2C17"/>
    <w:rsid w:val="00600FFA"/>
    <w:rsid w:val="00602DEB"/>
    <w:rsid w:val="00607750"/>
    <w:rsid w:val="00614F46"/>
    <w:rsid w:val="006421B6"/>
    <w:rsid w:val="00663E6B"/>
    <w:rsid w:val="0066514A"/>
    <w:rsid w:val="00675CEE"/>
    <w:rsid w:val="00683D47"/>
    <w:rsid w:val="00687335"/>
    <w:rsid w:val="00687616"/>
    <w:rsid w:val="00690C39"/>
    <w:rsid w:val="006A6F75"/>
    <w:rsid w:val="006C0A40"/>
    <w:rsid w:val="006C3484"/>
    <w:rsid w:val="006C391D"/>
    <w:rsid w:val="006D69EC"/>
    <w:rsid w:val="00710A36"/>
    <w:rsid w:val="00712665"/>
    <w:rsid w:val="00751847"/>
    <w:rsid w:val="0078262D"/>
    <w:rsid w:val="00785D4B"/>
    <w:rsid w:val="00795500"/>
    <w:rsid w:val="007B24FD"/>
    <w:rsid w:val="007C2BD0"/>
    <w:rsid w:val="007C3C24"/>
    <w:rsid w:val="007F05E4"/>
    <w:rsid w:val="007F4262"/>
    <w:rsid w:val="00801763"/>
    <w:rsid w:val="00833C3A"/>
    <w:rsid w:val="008524F5"/>
    <w:rsid w:val="00861254"/>
    <w:rsid w:val="00870840"/>
    <w:rsid w:val="00870C38"/>
    <w:rsid w:val="008815B7"/>
    <w:rsid w:val="0088758B"/>
    <w:rsid w:val="0089339F"/>
    <w:rsid w:val="008B2253"/>
    <w:rsid w:val="008B39B0"/>
    <w:rsid w:val="008E77FB"/>
    <w:rsid w:val="009219DB"/>
    <w:rsid w:val="00923668"/>
    <w:rsid w:val="009321FA"/>
    <w:rsid w:val="00940EA8"/>
    <w:rsid w:val="00947074"/>
    <w:rsid w:val="0095381D"/>
    <w:rsid w:val="009850C8"/>
    <w:rsid w:val="009A03F0"/>
    <w:rsid w:val="009A27DC"/>
    <w:rsid w:val="009C24DC"/>
    <w:rsid w:val="00A00F48"/>
    <w:rsid w:val="00A03F8A"/>
    <w:rsid w:val="00A40E60"/>
    <w:rsid w:val="00A44773"/>
    <w:rsid w:val="00A52B22"/>
    <w:rsid w:val="00A546F5"/>
    <w:rsid w:val="00A55756"/>
    <w:rsid w:val="00A64642"/>
    <w:rsid w:val="00A70247"/>
    <w:rsid w:val="00A707C4"/>
    <w:rsid w:val="00A910A4"/>
    <w:rsid w:val="00AB5661"/>
    <w:rsid w:val="00AC1482"/>
    <w:rsid w:val="00AC3E9B"/>
    <w:rsid w:val="00AD49ED"/>
    <w:rsid w:val="00AF58CD"/>
    <w:rsid w:val="00B2526C"/>
    <w:rsid w:val="00B26A05"/>
    <w:rsid w:val="00B31FB9"/>
    <w:rsid w:val="00B41421"/>
    <w:rsid w:val="00B41CAC"/>
    <w:rsid w:val="00B434C2"/>
    <w:rsid w:val="00B52218"/>
    <w:rsid w:val="00B55042"/>
    <w:rsid w:val="00B65103"/>
    <w:rsid w:val="00B8189F"/>
    <w:rsid w:val="00BA08FA"/>
    <w:rsid w:val="00BA4FF5"/>
    <w:rsid w:val="00BA6CD6"/>
    <w:rsid w:val="00BA73F1"/>
    <w:rsid w:val="00C074B2"/>
    <w:rsid w:val="00C1648A"/>
    <w:rsid w:val="00C222AF"/>
    <w:rsid w:val="00C36D04"/>
    <w:rsid w:val="00C43FA6"/>
    <w:rsid w:val="00C65DC7"/>
    <w:rsid w:val="00C77892"/>
    <w:rsid w:val="00C907CC"/>
    <w:rsid w:val="00CA0793"/>
    <w:rsid w:val="00CC3B34"/>
    <w:rsid w:val="00CC696D"/>
    <w:rsid w:val="00CD1DF3"/>
    <w:rsid w:val="00CE1217"/>
    <w:rsid w:val="00CE4000"/>
    <w:rsid w:val="00D12176"/>
    <w:rsid w:val="00D260C8"/>
    <w:rsid w:val="00D357FA"/>
    <w:rsid w:val="00D5135D"/>
    <w:rsid w:val="00D53F9F"/>
    <w:rsid w:val="00D550EC"/>
    <w:rsid w:val="00DB0279"/>
    <w:rsid w:val="00DB3291"/>
    <w:rsid w:val="00DB72B2"/>
    <w:rsid w:val="00DC588D"/>
    <w:rsid w:val="00DC7B0F"/>
    <w:rsid w:val="00DC7D45"/>
    <w:rsid w:val="00E07C7B"/>
    <w:rsid w:val="00E100D3"/>
    <w:rsid w:val="00E36C53"/>
    <w:rsid w:val="00E54C3F"/>
    <w:rsid w:val="00E6264E"/>
    <w:rsid w:val="00F10549"/>
    <w:rsid w:val="00F37BE0"/>
    <w:rsid w:val="00F4138A"/>
    <w:rsid w:val="00F42A0E"/>
    <w:rsid w:val="00F51727"/>
    <w:rsid w:val="00F63127"/>
    <w:rsid w:val="00FA6B27"/>
    <w:rsid w:val="00FD79DB"/>
    <w:rsid w:val="00FE3B53"/>
    <w:rsid w:val="00FE6B6B"/>
    <w:rsid w:val="07AB3D86"/>
    <w:rsid w:val="0F3C6B2D"/>
    <w:rsid w:val="0FA54ED2"/>
    <w:rsid w:val="12B459BE"/>
    <w:rsid w:val="14781C22"/>
    <w:rsid w:val="149E7606"/>
    <w:rsid w:val="14AB3D86"/>
    <w:rsid w:val="16375203"/>
    <w:rsid w:val="17805098"/>
    <w:rsid w:val="197600B3"/>
    <w:rsid w:val="1AAA6717"/>
    <w:rsid w:val="1E047A05"/>
    <w:rsid w:val="21FA2E1B"/>
    <w:rsid w:val="44183F45"/>
    <w:rsid w:val="447320C2"/>
    <w:rsid w:val="4AFC7127"/>
    <w:rsid w:val="4F1B7060"/>
    <w:rsid w:val="528E7234"/>
    <w:rsid w:val="53E7674E"/>
    <w:rsid w:val="62560C85"/>
    <w:rsid w:val="69B564AD"/>
    <w:rsid w:val="6D535020"/>
    <w:rsid w:val="72220E8F"/>
    <w:rsid w:val="79C12330"/>
    <w:rsid w:val="7CC6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62DDEE"/>
  <w15:docId w15:val="{17D1330E-C41C-4720-AA80-172B0F725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Pr>
      <w:color w:val="3660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character" w:customStyle="1" w:styleId="font01">
    <w:name w:val="font0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BA4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A4FF5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BA4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A4FF5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rsid w:val="002E5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0302E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302EB"/>
    <w:rPr>
      <w:color w:val="605E5C"/>
      <w:shd w:val="clear" w:color="auto" w:fill="E1DFDD"/>
    </w:rPr>
  </w:style>
  <w:style w:type="character" w:styleId="aa">
    <w:name w:val="FollowedHyperlink"/>
    <w:basedOn w:val="a0"/>
    <w:rsid w:val="000302EB"/>
    <w:rPr>
      <w:color w:val="954F72" w:themeColor="followedHyperlink"/>
      <w:u w:val="single"/>
    </w:rPr>
  </w:style>
  <w:style w:type="character" w:styleId="ab">
    <w:name w:val="annotation reference"/>
    <w:basedOn w:val="a0"/>
    <w:rsid w:val="000302EB"/>
    <w:rPr>
      <w:sz w:val="21"/>
      <w:szCs w:val="21"/>
    </w:rPr>
  </w:style>
  <w:style w:type="paragraph" w:styleId="ac">
    <w:name w:val="annotation text"/>
    <w:basedOn w:val="a"/>
    <w:link w:val="ad"/>
    <w:rsid w:val="000302EB"/>
    <w:pPr>
      <w:jc w:val="left"/>
    </w:pPr>
  </w:style>
  <w:style w:type="character" w:customStyle="1" w:styleId="ad">
    <w:name w:val="批注文字 字符"/>
    <w:basedOn w:val="a0"/>
    <w:link w:val="ac"/>
    <w:rsid w:val="000302EB"/>
    <w:rPr>
      <w:rFonts w:ascii="Calibri" w:hAnsi="Calibri"/>
      <w:kern w:val="2"/>
      <w:sz w:val="21"/>
      <w:szCs w:val="22"/>
    </w:rPr>
  </w:style>
  <w:style w:type="paragraph" w:styleId="ae">
    <w:name w:val="annotation subject"/>
    <w:basedOn w:val="ac"/>
    <w:next w:val="ac"/>
    <w:link w:val="af"/>
    <w:rsid w:val="000302EB"/>
    <w:rPr>
      <w:b/>
      <w:bCs/>
    </w:rPr>
  </w:style>
  <w:style w:type="character" w:customStyle="1" w:styleId="af">
    <w:name w:val="批注主题 字符"/>
    <w:basedOn w:val="ad"/>
    <w:link w:val="ae"/>
    <w:rsid w:val="000302EB"/>
    <w:rPr>
      <w:rFonts w:ascii="Calibri" w:hAnsi="Calibri"/>
      <w:b/>
      <w:bCs/>
      <w:kern w:val="2"/>
      <w:sz w:val="21"/>
      <w:szCs w:val="22"/>
    </w:rPr>
  </w:style>
  <w:style w:type="paragraph" w:styleId="af0">
    <w:name w:val="Balloon Text"/>
    <w:basedOn w:val="a"/>
    <w:link w:val="af1"/>
    <w:rsid w:val="000302EB"/>
    <w:rPr>
      <w:sz w:val="18"/>
      <w:szCs w:val="18"/>
    </w:rPr>
  </w:style>
  <w:style w:type="character" w:customStyle="1" w:styleId="af1">
    <w:name w:val="批注框文本 字符"/>
    <w:basedOn w:val="a0"/>
    <w:link w:val="af0"/>
    <w:rsid w:val="000302E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4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ebofscience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ochranelibrary.com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363</TotalTime>
  <Pages>5</Pages>
  <Words>753</Words>
  <Characters>4296</Characters>
  <Application>Microsoft Office Word</Application>
  <DocSecurity>0</DocSecurity>
  <Lines>35</Lines>
  <Paragraphs>10</Paragraphs>
  <ScaleCrop>false</ScaleCrop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t</dc:creator>
  <cp:lastModifiedBy>邹 宇田</cp:lastModifiedBy>
  <cp:revision>152</cp:revision>
  <dcterms:created xsi:type="dcterms:W3CDTF">2019-05-13T12:27:00Z</dcterms:created>
  <dcterms:modified xsi:type="dcterms:W3CDTF">2020-06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